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3F3" w:rsidRPr="00FD147F" w:rsidRDefault="00EC43F3" w:rsidP="00EC43F3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Table S1. Hub gene</w:t>
      </w:r>
      <w:bookmarkStart w:id="0" w:name="_GoBack"/>
      <w:bookmarkEnd w:id="0"/>
      <w:r>
        <w:rPr>
          <w:rFonts w:ascii="Times New Roman" w:hAnsi="Times New Roman" w:cs="Times New Roman"/>
          <w:shd w:val="clear" w:color="auto" w:fill="FFFFFF"/>
        </w:rPr>
        <w:t>s for lipid metabolism-related DEGs ranked in cytoHubba</w:t>
      </w:r>
    </w:p>
    <w:tbl>
      <w:tblPr>
        <w:tblW w:w="1233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986"/>
        <w:gridCol w:w="967"/>
        <w:gridCol w:w="896"/>
        <w:gridCol w:w="896"/>
        <w:gridCol w:w="896"/>
        <w:gridCol w:w="1059"/>
        <w:gridCol w:w="1126"/>
        <w:gridCol w:w="976"/>
        <w:gridCol w:w="967"/>
        <w:gridCol w:w="1217"/>
        <w:gridCol w:w="987"/>
        <w:gridCol w:w="1776"/>
      </w:tblGrid>
      <w:tr w:rsidR="00EC43F3" w:rsidRPr="00EF1188" w:rsidTr="00CC6B4E">
        <w:trPr>
          <w:trHeight w:val="320"/>
        </w:trPr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elogy</w:t>
            </w:r>
          </w:p>
        </w:tc>
        <w:tc>
          <w:tcPr>
            <w:tcW w:w="11433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nk methods in cytoHubba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MNC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NC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C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ttleNeck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Centricit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oseness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diality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weenness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usteringCoefficient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 symbol top 1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C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DC1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D5A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GMS2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R1C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D5A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AT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AT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OX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R1C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CR2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D17B6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D17B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6P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AT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AT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MO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D5A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AT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AT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G2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D5A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BP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2G1B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T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T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C1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1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RS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1A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D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AT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2G1B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2G1B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CS3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R1C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GMS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2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N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6PC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D17B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P1</w:t>
            </w:r>
          </w:p>
        </w:tc>
      </w:tr>
      <w:tr w:rsidR="00EC43F3" w:rsidRPr="00EF1188" w:rsidTr="00CC6B4E">
        <w:trPr>
          <w:trHeight w:val="320"/>
        </w:trPr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D17B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3A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1A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D17B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3F3" w:rsidRPr="00EF1188" w:rsidRDefault="00EC43F3" w:rsidP="00CC6B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118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TP</w:t>
            </w:r>
          </w:p>
        </w:tc>
      </w:tr>
    </w:tbl>
    <w:p w:rsidR="00A063F4" w:rsidRDefault="00A063F4"/>
    <w:sectPr w:rsidR="00A06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44C" w:rsidRDefault="003C644C" w:rsidP="00EF1188">
      <w:r>
        <w:separator/>
      </w:r>
    </w:p>
  </w:endnote>
  <w:endnote w:type="continuationSeparator" w:id="0">
    <w:p w:rsidR="003C644C" w:rsidRDefault="003C644C" w:rsidP="00EF1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44C" w:rsidRDefault="003C644C" w:rsidP="00EF1188">
      <w:r>
        <w:separator/>
      </w:r>
    </w:p>
  </w:footnote>
  <w:footnote w:type="continuationSeparator" w:id="0">
    <w:p w:rsidR="003C644C" w:rsidRDefault="003C644C" w:rsidP="00EF1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tDC0sDAzNzY2NzJS0lEKTi0uzszPAykwqgUARbtiZywAAAA="/>
  </w:docVars>
  <w:rsids>
    <w:rsidRoot w:val="00EC43F3"/>
    <w:rsid w:val="003C644C"/>
    <w:rsid w:val="00A063F4"/>
    <w:rsid w:val="00EC43F3"/>
    <w:rsid w:val="00EF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9AB7ED-9E36-4FFF-A0CB-2025229EA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3F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4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1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1188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11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118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6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5-14T08:23:00Z</dcterms:created>
  <dcterms:modified xsi:type="dcterms:W3CDTF">2020-05-27T01:21:00Z</dcterms:modified>
</cp:coreProperties>
</file>